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75C71" w14:textId="0EC30CF4" w:rsidR="00C90BC3" w:rsidRPr="00890721" w:rsidRDefault="00C90BC3" w:rsidP="00C90BC3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003A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03AE3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>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mortality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696"/>
        <w:gridCol w:w="992"/>
      </w:tblGrid>
      <w:tr w:rsidR="00C90BC3" w:rsidRPr="00553081" w14:paraId="2BE7E2E9" w14:textId="77777777" w:rsidTr="00804534">
        <w:trPr>
          <w:trHeight w:val="159"/>
        </w:trPr>
        <w:tc>
          <w:tcPr>
            <w:tcW w:w="311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D921CE9" w14:textId="77777777" w:rsidR="00C90BC3" w:rsidRPr="00553081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6C09E2" w14:textId="77777777" w:rsidR="00C90BC3" w:rsidRPr="00553081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0C40B06" w14:textId="77777777" w:rsidR="00C90BC3" w:rsidRPr="00553081" w:rsidRDefault="00C90BC3" w:rsidP="00804534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>p</w:t>
            </w:r>
            <w:r w:rsidRPr="00983F0F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-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C90BC3" w:rsidRPr="00553081" w14:paraId="7F139EAC" w14:textId="77777777" w:rsidTr="00804534">
        <w:trPr>
          <w:trHeight w:val="159"/>
        </w:trPr>
        <w:tc>
          <w:tcPr>
            <w:tcW w:w="311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F8D6B0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A511A2B" w14:textId="74C4C93F" w:rsidR="00C90BC3" w:rsidRPr="00A35FB6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702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8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.21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465C3C0" w14:textId="77777777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31</w:t>
            </w:r>
          </w:p>
        </w:tc>
      </w:tr>
      <w:tr w:rsidR="00C90BC3" w:rsidRPr="00553081" w14:paraId="495001AF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EBB2B7D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D802FC1" w14:textId="3C697172" w:rsidR="00C90BC3" w:rsidRPr="00A35FB6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94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5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3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9B4D4AF" w14:textId="77777777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59</w:t>
            </w:r>
          </w:p>
        </w:tc>
      </w:tr>
      <w:tr w:rsidR="00C90BC3" w:rsidRPr="00553081" w14:paraId="7DC89CB7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DE7AF45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C3BC4CF" w14:textId="79EF7A94" w:rsidR="00C90BC3" w:rsidRPr="00A35FB6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431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5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69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BF9EB67" w14:textId="77777777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68</w:t>
            </w:r>
          </w:p>
        </w:tc>
      </w:tr>
      <w:tr w:rsidR="00C90BC3" w:rsidRPr="00553081" w14:paraId="6956ABC1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4311191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C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hild-Pugh B/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97BAF88" w14:textId="733E7F5E" w:rsidR="00C90BC3" w:rsidRPr="00A35FB6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.625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53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.54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909D5A9" w14:textId="77777777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03</w:t>
            </w:r>
          </w:p>
        </w:tc>
      </w:tr>
      <w:tr w:rsidR="00C90BC3" w:rsidRPr="00A35FB6" w14:paraId="2C440938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D07F284" w14:textId="77777777" w:rsidR="00C90BC3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ELD score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4EF7EE7" w14:textId="3FA91FE0" w:rsidR="00C90BC3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132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0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27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E452AA" w14:textId="77777777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45</w:t>
            </w:r>
          </w:p>
        </w:tc>
      </w:tr>
      <w:tr w:rsidR="00A6740F" w:rsidRPr="00A35FB6" w14:paraId="1A2CAD0A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F4EE41D" w14:textId="44712970" w:rsidR="00A6740F" w:rsidRDefault="00A6740F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dium (</w:t>
            </w:r>
            <w:proofErr w:type="spellStart"/>
            <w:r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9214E9" w14:textId="089B6160" w:rsidR="00A6740F" w:rsidRDefault="0024535F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825 (0.72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4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F390976" w14:textId="65BC304C" w:rsidR="00A6740F" w:rsidRPr="00A35FB6" w:rsidRDefault="0024535F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005</w:t>
            </w:r>
          </w:p>
        </w:tc>
      </w:tr>
      <w:tr w:rsidR="00C90BC3" w:rsidRPr="00A35FB6" w14:paraId="7894333D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9226B6E" w14:textId="77777777" w:rsidR="00C90BC3" w:rsidRPr="008D26A5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8D26A5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arcopenia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8803CBE" w14:textId="4BF357B2" w:rsidR="00C90BC3" w:rsidRPr="008D26A5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.382</w:t>
            </w:r>
            <w:r w:rsidR="0024535F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1.003–5.65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AA7206F" w14:textId="77777777" w:rsidR="00C90BC3" w:rsidRPr="008D26A5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0.049</w:t>
            </w:r>
          </w:p>
        </w:tc>
      </w:tr>
      <w:tr w:rsidR="00C90BC3" w:rsidRPr="00553081" w14:paraId="1DEA0ABC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87EA12C" w14:textId="77777777" w:rsidR="00C90BC3" w:rsidRPr="008D26A5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Vitamin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D deficienc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CF9F21E" w14:textId="51782DDE" w:rsidR="00C90BC3" w:rsidRPr="008D26A5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 25.255</w:t>
            </w:r>
            <w:r w:rsidR="0024535F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0.114–5618.23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BCA60A1" w14:textId="77777777" w:rsidR="00C90BC3" w:rsidRPr="008D26A5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241</w:t>
            </w:r>
          </w:p>
        </w:tc>
      </w:tr>
      <w:tr w:rsidR="00C90BC3" w:rsidRPr="00553081" w14:paraId="34C321DA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6AA86B8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S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evere vitamin D deficienc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6FF1211" w14:textId="0A846E33" w:rsidR="00C90BC3" w:rsidRPr="00A35FB6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736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15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.49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264EC1E" w14:textId="77777777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23</w:t>
            </w:r>
          </w:p>
        </w:tc>
      </w:tr>
      <w:tr w:rsidR="00C90BC3" w:rsidRPr="00553081" w14:paraId="67038192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CF671B3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C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574C122" w14:textId="1584581F" w:rsidR="00C90BC3" w:rsidRPr="00A35FB6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656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69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.93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B221EC6" w14:textId="77777777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53</w:t>
            </w:r>
          </w:p>
        </w:tc>
      </w:tr>
    </w:tbl>
    <w:p w14:paraId="0C8EB0C2" w14:textId="3C38FA7B" w:rsidR="00C90BC3" w:rsidRPr="00527BEA" w:rsidRDefault="00C90BC3" w:rsidP="00C90BC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I, confidence interval; HCC, hepatocellular carcinoma; HR, hazard ratio; MELD, </w:t>
      </w:r>
      <w:r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AB18C3" w14:textId="7D4929C7" w:rsidR="00B9503B" w:rsidRPr="00C90BC3" w:rsidRDefault="00B9503B"/>
    <w:sectPr w:rsidR="00B9503B" w:rsidRPr="00C90B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8856C" w14:textId="77777777" w:rsidR="002A3795" w:rsidRDefault="002A3795" w:rsidP="002A3795">
      <w:r>
        <w:separator/>
      </w:r>
    </w:p>
  </w:endnote>
  <w:endnote w:type="continuationSeparator" w:id="0">
    <w:p w14:paraId="63E35859" w14:textId="77777777" w:rsidR="002A3795" w:rsidRDefault="002A3795" w:rsidP="002A3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8DFBC" w14:textId="77777777" w:rsidR="002A3795" w:rsidRDefault="002A3795" w:rsidP="002A3795">
      <w:r>
        <w:separator/>
      </w:r>
    </w:p>
  </w:footnote>
  <w:footnote w:type="continuationSeparator" w:id="0">
    <w:p w14:paraId="4BF79F2E" w14:textId="77777777" w:rsidR="002A3795" w:rsidRDefault="002A3795" w:rsidP="002A3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51"/>
    <w:rsid w:val="00003AE3"/>
    <w:rsid w:val="000C3B07"/>
    <w:rsid w:val="0015069F"/>
    <w:rsid w:val="0024535F"/>
    <w:rsid w:val="002A3795"/>
    <w:rsid w:val="002F6E87"/>
    <w:rsid w:val="00332D11"/>
    <w:rsid w:val="00427B4D"/>
    <w:rsid w:val="006553BD"/>
    <w:rsid w:val="00663ABF"/>
    <w:rsid w:val="007313F7"/>
    <w:rsid w:val="00763576"/>
    <w:rsid w:val="007933F5"/>
    <w:rsid w:val="00845D51"/>
    <w:rsid w:val="008D26A5"/>
    <w:rsid w:val="00973255"/>
    <w:rsid w:val="00A07AE1"/>
    <w:rsid w:val="00A6740F"/>
    <w:rsid w:val="00A811D9"/>
    <w:rsid w:val="00B9503B"/>
    <w:rsid w:val="00BE6F35"/>
    <w:rsid w:val="00C90BC3"/>
    <w:rsid w:val="00F8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57CCD4CD"/>
  <w15:chartTrackingRefBased/>
  <w15:docId w15:val="{31C29647-D218-400F-BA77-CF6D07FE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7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3795"/>
  </w:style>
  <w:style w:type="paragraph" w:styleId="a5">
    <w:name w:val="footer"/>
    <w:basedOn w:val="a"/>
    <w:link w:val="a6"/>
    <w:uiPriority w:val="99"/>
    <w:unhideWhenUsed/>
    <w:rsid w:val="002A37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3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伯 千里</dc:creator>
  <cp:keywords/>
  <dc:description/>
  <cp:lastModifiedBy>佐伯 千里</cp:lastModifiedBy>
  <cp:revision>2</cp:revision>
  <dcterms:created xsi:type="dcterms:W3CDTF">2023-03-20T12:51:00Z</dcterms:created>
  <dcterms:modified xsi:type="dcterms:W3CDTF">2023-03-20T12:51:00Z</dcterms:modified>
</cp:coreProperties>
</file>